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8533" w14:textId="5A215E48" w:rsidR="00C82857" w:rsidRPr="00FF1579" w:rsidRDefault="00F47C87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Supplemental 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Table 1.</w:t>
      </w:r>
      <w:r w:rsidR="00B257A8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Additional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characteristics of the patients (the mean STS score, timing of cohort entry, and 2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nd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and 3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  <w:vertAlign w:val="superscript"/>
        </w:rPr>
        <w:t>rd</w:t>
      </w:r>
      <w:r w:rsidR="00C82857"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generation device use) in the derivation and validation cohorts.</w:t>
      </w:r>
    </w:p>
    <w:tbl>
      <w:tblPr>
        <w:tblW w:w="8348" w:type="dxa"/>
        <w:tblCellMar>
          <w:top w:w="120" w:type="dxa"/>
          <w:left w:w="99" w:type="dxa"/>
          <w:bottom w:w="120" w:type="dxa"/>
          <w:right w:w="99" w:type="dxa"/>
        </w:tblCellMar>
        <w:tblLook w:val="04A0" w:firstRow="1" w:lastRow="0" w:firstColumn="1" w:lastColumn="0" w:noHBand="0" w:noVBand="1"/>
      </w:tblPr>
      <w:tblGrid>
        <w:gridCol w:w="1860"/>
        <w:gridCol w:w="1945"/>
        <w:gridCol w:w="2283"/>
        <w:gridCol w:w="2260"/>
      </w:tblGrid>
      <w:tr w:rsidR="00C82857" w:rsidRPr="00FF1579" w14:paraId="69443CF8" w14:textId="77777777" w:rsidTr="00484BFB">
        <w:trPr>
          <w:trHeight w:val="37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DEF3" w14:textId="77777777" w:rsidR="00C82857" w:rsidRPr="00FF1579" w:rsidRDefault="00C82857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FFEC" w14:textId="77777777" w:rsidR="00C82857" w:rsidRPr="00FF1579" w:rsidRDefault="00C82857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CD16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deriv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A25B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validation</w:t>
            </w:r>
          </w:p>
        </w:tc>
      </w:tr>
      <w:tr w:rsidR="00C82857" w:rsidRPr="00FF1579" w14:paraId="0BD54C33" w14:textId="77777777" w:rsidTr="00484BFB">
        <w:trPr>
          <w:trHeight w:val="37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3F8" w14:textId="77777777" w:rsidR="00C82857" w:rsidRPr="00FF1579" w:rsidRDefault="00C82857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N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74B" w14:textId="77777777" w:rsidR="00C82857" w:rsidRPr="00FF1579" w:rsidRDefault="00C82857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803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12316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4AB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5339</w:t>
            </w:r>
          </w:p>
        </w:tc>
      </w:tr>
      <w:tr w:rsidR="00C82857" w:rsidRPr="00FF1579" w14:paraId="4DC606EC" w14:textId="77777777" w:rsidTr="00484BFB">
        <w:trPr>
          <w:trHeight w:val="375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FF8C" w14:textId="77777777" w:rsidR="00C82857" w:rsidRPr="00FF1579" w:rsidRDefault="00C82857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STS score</w:t>
            </w:r>
            <w:r w:rsidRPr="00FF1579">
              <w:rPr>
                <w:rFonts w:ascii="Times New Roman" w:eastAsia="Arial Unicode MS" w:hAnsi="Times New Roman" w:cs="Times New Roman"/>
                <w:color w:val="000000" w:themeColor="text1"/>
              </w:rPr>
              <w:t>, % (mean ± SD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81E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 xml:space="preserve">7.3 </w:t>
            </w:r>
            <w:r w:rsidRPr="00FF1579">
              <w:rPr>
                <w:rFonts w:ascii="Times New Roman" w:eastAsia="Arial Unicode MS" w:hAnsi="Times New Roman" w:cs="Times New Roman"/>
                <w:color w:val="000000" w:themeColor="text1"/>
              </w:rPr>
              <w:t>± 4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1D3" w14:textId="77777777" w:rsidR="00C82857" w:rsidRPr="00FF1579" w:rsidRDefault="00C82857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 xml:space="preserve">7.4 </w:t>
            </w:r>
            <w:r w:rsidRPr="00FF1579">
              <w:rPr>
                <w:rFonts w:ascii="Times New Roman" w:eastAsia="Arial Unicode MS" w:hAnsi="Times New Roman" w:cs="Times New Roman"/>
                <w:color w:val="000000" w:themeColor="text1"/>
              </w:rPr>
              <w:t>± 4.7</w:t>
            </w:r>
          </w:p>
        </w:tc>
      </w:tr>
      <w:tr w:rsidR="00833A28" w:rsidRPr="00FF1579" w14:paraId="77FE90D2" w14:textId="77777777" w:rsidTr="00484BFB">
        <w:trPr>
          <w:trHeight w:val="375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F69" w14:textId="071A65C6" w:rsidR="00833A28" w:rsidRPr="00FF1579" w:rsidRDefault="00833A28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cohort entry,</w:t>
            </w:r>
            <w:r w:rsidRPr="00FF1579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no. of pts (%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9455" w14:textId="2F6A352E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5E05" w14:textId="1A404A2C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33A28" w:rsidRPr="00FF1579" w14:paraId="1D40373A" w14:textId="77777777" w:rsidTr="00484BFB">
        <w:trPr>
          <w:trHeight w:val="37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0107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3B83" w14:textId="3DC8A8AE" w:rsidR="00833A28" w:rsidRPr="00FF1579" w:rsidRDefault="00833A28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2013 to 201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05DB" w14:textId="55FBE52A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698 (5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604C" w14:textId="3B9360D0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41 (6.4)</w:t>
            </w:r>
          </w:p>
        </w:tc>
      </w:tr>
      <w:tr w:rsidR="00833A28" w:rsidRPr="00FF1579" w14:paraId="250C251B" w14:textId="77777777" w:rsidTr="00484BFB">
        <w:trPr>
          <w:trHeight w:val="37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287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A31" w14:textId="77777777" w:rsidR="00833A28" w:rsidRPr="00FF1579" w:rsidRDefault="00833A28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2015 to 201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B18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306 (26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AFE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1444 (27.0)</w:t>
            </w:r>
          </w:p>
        </w:tc>
      </w:tr>
      <w:tr w:rsidR="00833A28" w:rsidRPr="00FF1579" w14:paraId="76DCA49F" w14:textId="77777777" w:rsidTr="00484BFB">
        <w:trPr>
          <w:trHeight w:val="37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46B0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B87" w14:textId="77777777" w:rsidR="00833A28" w:rsidRPr="00FF1579" w:rsidRDefault="00833A28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2017 to 201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880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8312 (67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1A8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554 (66.6)</w:t>
            </w:r>
          </w:p>
        </w:tc>
      </w:tr>
      <w:tr w:rsidR="00833A28" w:rsidRPr="00FF1579" w14:paraId="27363023" w14:textId="77777777" w:rsidTr="00484BFB">
        <w:trPr>
          <w:trHeight w:val="375"/>
        </w:trPr>
        <w:tc>
          <w:tcPr>
            <w:tcW w:w="3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246" w14:textId="44903E69" w:rsidR="00833A28" w:rsidRPr="00FF1579" w:rsidRDefault="00833A28" w:rsidP="00833A28">
            <w:pPr>
              <w:contextualSpacing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Device,</w:t>
            </w:r>
            <w:r w:rsidRPr="00FF1579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no. of pts (%)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689C6" w14:textId="4774645B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062AB" w14:textId="7132DDD0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33A28" w:rsidRPr="00FF1579" w14:paraId="590C22A5" w14:textId="77777777" w:rsidTr="00484BFB">
        <w:trPr>
          <w:trHeight w:val="375"/>
        </w:trPr>
        <w:tc>
          <w:tcPr>
            <w:tcW w:w="3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54D90" w14:textId="77777777" w:rsidR="00833A28" w:rsidRPr="00FF1579" w:rsidRDefault="00833A28" w:rsidP="00833A28">
            <w:pPr>
              <w:contextualSpacing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2nd generation</w:t>
            </w:r>
          </w:p>
          <w:p w14:paraId="08EEBC56" w14:textId="361D5DB6" w:rsidR="00833A28" w:rsidRPr="00FF1579" w:rsidRDefault="00833A28" w:rsidP="00833A28">
            <w:pPr>
              <w:contextualSpacing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(SAPIEN XT/</w:t>
            </w:r>
            <w:proofErr w:type="spellStart"/>
            <w:r w:rsidRPr="00FF1579">
              <w:rPr>
                <w:rFonts w:ascii="Times New Roman" w:eastAsia="Yu Gothic" w:hAnsi="Times New Roman" w:cs="Times New Roman"/>
                <w:color w:val="000000"/>
              </w:rPr>
              <w:t>CoreValve</w:t>
            </w:r>
            <w:proofErr w:type="spellEnd"/>
            <w:r w:rsidRPr="00FF1579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BEF88" w14:textId="1FA0E523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548 (28.8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10867" w14:textId="7A833745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1592 (29.8)</w:t>
            </w:r>
          </w:p>
        </w:tc>
      </w:tr>
      <w:tr w:rsidR="00833A28" w:rsidRPr="00FF1579" w14:paraId="1D9B1559" w14:textId="77777777" w:rsidTr="00484BFB">
        <w:trPr>
          <w:trHeight w:val="375"/>
        </w:trPr>
        <w:tc>
          <w:tcPr>
            <w:tcW w:w="38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5DEA" w14:textId="77777777" w:rsidR="00833A28" w:rsidRPr="00FF1579" w:rsidRDefault="00833A28" w:rsidP="00833A28">
            <w:pPr>
              <w:contextualSpacing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rd generation</w:t>
            </w:r>
          </w:p>
          <w:p w14:paraId="2DAB9BA5" w14:textId="77777777" w:rsidR="00833A28" w:rsidRPr="00FF1579" w:rsidRDefault="00833A28" w:rsidP="00833A28">
            <w:pPr>
              <w:contextualSpacing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(SAPIEN3/</w:t>
            </w:r>
            <w:proofErr w:type="spellStart"/>
            <w:r w:rsidRPr="00FF1579">
              <w:rPr>
                <w:rFonts w:ascii="Times New Roman" w:eastAsia="Yu Gothic" w:hAnsi="Times New Roman" w:cs="Times New Roman"/>
                <w:color w:val="000000"/>
              </w:rPr>
              <w:t>Evolut</w:t>
            </w:r>
            <w:proofErr w:type="spellEnd"/>
            <w:r w:rsidRPr="00FF1579">
              <w:rPr>
                <w:rFonts w:ascii="Times New Roman" w:eastAsia="Yu Gothic" w:hAnsi="Times New Roman" w:cs="Times New Roman"/>
                <w:color w:val="000000"/>
              </w:rPr>
              <w:t xml:space="preserve"> R/</w:t>
            </w:r>
            <w:proofErr w:type="spellStart"/>
            <w:r w:rsidRPr="00FF1579">
              <w:rPr>
                <w:rFonts w:ascii="Times New Roman" w:eastAsia="Yu Gothic" w:hAnsi="Times New Roman" w:cs="Times New Roman"/>
                <w:color w:val="000000"/>
              </w:rPr>
              <w:t>Evolut</w:t>
            </w:r>
            <w:proofErr w:type="spellEnd"/>
            <w:r w:rsidRPr="00FF1579">
              <w:rPr>
                <w:rFonts w:ascii="Times New Roman" w:eastAsia="Yu Gothic" w:hAnsi="Times New Roman" w:cs="Times New Roman"/>
                <w:color w:val="000000"/>
              </w:rPr>
              <w:t xml:space="preserve"> PRO)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E747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8744 (71.0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5C92" w14:textId="77777777" w:rsidR="00833A28" w:rsidRPr="00FF1579" w:rsidRDefault="00833A28" w:rsidP="00833A28">
            <w:pPr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F1579">
              <w:rPr>
                <w:rFonts w:ascii="Times New Roman" w:eastAsia="Yu Gothic" w:hAnsi="Times New Roman" w:cs="Times New Roman"/>
                <w:color w:val="000000"/>
              </w:rPr>
              <w:t>3733 (69.9)</w:t>
            </w:r>
          </w:p>
        </w:tc>
      </w:tr>
    </w:tbl>
    <w:p w14:paraId="618EB5AC" w14:textId="77777777" w:rsidR="00C82857" w:rsidRPr="00FF1579" w:rsidRDefault="00C82857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65517D2F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6411DBCA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B5A6C58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B3A06DB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F0FBDE5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42685234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AC8B2B4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2691A76E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67228AB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97F77C1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18090E0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F66D71C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9E45D32" w14:textId="77777777" w:rsidR="000B1423" w:rsidRPr="00FF1579" w:rsidRDefault="000B1423" w:rsidP="000B1423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094AF52" w14:textId="6FCA62BD" w:rsidR="008975B5" w:rsidRPr="00FF1579" w:rsidRDefault="000B1423" w:rsidP="00763409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lastRenderedPageBreak/>
        <w:t xml:space="preserve">Supplemental Table 2. Estimates from the </w:t>
      </w:r>
      <w:r w:rsidRPr="00FF1579">
        <w:rPr>
          <w:rFonts w:ascii="Times New Roman" w:hAnsi="Times New Roman" w:cs="Times New Roman"/>
          <w:noProof w:val="0"/>
          <w:color w:val="000000"/>
          <w:sz w:val="24"/>
          <w:szCs w:val="24"/>
        </w:rPr>
        <w:t>multivariable Cox proportional hazards regression analysis using 50 multiple imputed datasets for 1-year mortality after transcatheter aortic valve replacement</w:t>
      </w:r>
    </w:p>
    <w:tbl>
      <w:tblPr>
        <w:tblW w:w="4878" w:type="pct"/>
        <w:tblLayout w:type="fixed"/>
        <w:tblCellMar>
          <w:top w:w="120" w:type="dxa"/>
          <w:left w:w="99" w:type="dxa"/>
          <w:bottom w:w="120" w:type="dxa"/>
          <w:right w:w="99" w:type="dxa"/>
        </w:tblCellMar>
        <w:tblLook w:val="04A0" w:firstRow="1" w:lastRow="0" w:firstColumn="1" w:lastColumn="0" w:noHBand="0" w:noVBand="1"/>
      </w:tblPr>
      <w:tblGrid>
        <w:gridCol w:w="2610"/>
        <w:gridCol w:w="1419"/>
        <w:gridCol w:w="2642"/>
        <w:gridCol w:w="1626"/>
      </w:tblGrid>
      <w:tr w:rsidR="008975B5" w:rsidRPr="00FF1579" w14:paraId="65757939" w14:textId="77777777" w:rsidTr="008F098F">
        <w:trPr>
          <w:trHeight w:val="375"/>
        </w:trPr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CEAD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9544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05B5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HR (95% confidence interval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A67B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p-value</w:t>
            </w:r>
          </w:p>
        </w:tc>
      </w:tr>
      <w:tr w:rsidR="008975B5" w:rsidRPr="00FF1579" w14:paraId="1D881EF1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6EA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CEF" w14:textId="4F69706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2178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AD2" w14:textId="0D345A7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1.02 (1.01-1.0</w:t>
            </w:r>
            <w:r w:rsidR="009E0A55"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86A4" w14:textId="12C2D882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  <w:r w:rsidR="009E0A55"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8975B5" w:rsidRPr="00FF1579" w14:paraId="53DFDC11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902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Gender (Female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90A" w14:textId="00D86B3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3872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0E1" w14:textId="3B0AFD0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8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5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7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CB7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128A7E72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BDF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BMI categor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7347" w14:textId="5330CBA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0686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41A2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0.93 (0.92-0.9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1B2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Times New Roman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3E0B9F6B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849C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NYHA III or IV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1A2" w14:textId="09F3D1E6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23256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047" w14:textId="08F6C97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2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0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4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81E" w14:textId="7B72F858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0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8975B5" w:rsidRPr="00FF1579" w14:paraId="4D07C0BE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A3E9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CA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966" w14:textId="2DB6BEE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0711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34A" w14:textId="04354CBD" w:rsidR="008975B5" w:rsidRPr="00FF1579" w:rsidRDefault="009E0A5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93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7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-1.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16E" w14:textId="5321E3D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.58</w:t>
            </w:r>
          </w:p>
        </w:tc>
      </w:tr>
      <w:tr w:rsidR="008975B5" w:rsidRPr="00FF1579" w14:paraId="0ED5490B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1350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COPD (moderate or severe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0BD" w14:textId="28221D70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44631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322" w14:textId="0B371AF4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5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2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AC57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29338C33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F0C2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Hypertens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C32" w14:textId="04555C9E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14246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8D71" w14:textId="7EC55DD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87 (0.74-1.0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485" w14:textId="7298443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</w:tr>
      <w:tr w:rsidR="008975B5" w:rsidRPr="00FF1579" w14:paraId="3941E741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37C0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Insulin-dependent DM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D31" w14:textId="11339CF3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218472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B1C2" w14:textId="3C590B7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2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9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6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3AF6" w14:textId="42C747F8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</w:tr>
      <w:tr w:rsidR="008975B5" w:rsidRPr="00FF1579" w14:paraId="46C4BC6F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7411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Carotid artery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32F2" w14:textId="15BDDB37" w:rsidR="008975B5" w:rsidRPr="00FF1579" w:rsidRDefault="002D6A53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0122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0EF" w14:textId="6686B2F8" w:rsidR="008975B5" w:rsidRPr="00FF1579" w:rsidRDefault="00BD07CD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78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-1.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F48E" w14:textId="43329D2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9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</w:tr>
      <w:tr w:rsidR="008975B5" w:rsidRPr="00FF1579" w14:paraId="3159CD5B" w14:textId="77777777" w:rsidTr="008F098F">
        <w:trPr>
          <w:trHeight w:val="91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C7CB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Cerebrovascular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666" w14:textId="75A503D7" w:rsidR="008975B5" w:rsidRPr="00FF1579" w:rsidRDefault="002D6A53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14572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369" w14:textId="6EB8CD7E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16 (0.94-1.4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6A24" w14:textId="187B610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1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8975B5" w:rsidRPr="00FF1579" w14:paraId="37E168D6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F393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Peripheral vessel diseas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9DA" w14:textId="61D8C6D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3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52677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02CE" w14:textId="22E581A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4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1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7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8509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4D3A76C2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A6EB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Malignanc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658" w14:textId="09268BA6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51682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33E" w14:textId="329A08A6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6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3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0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B0FC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6F5F9844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C7B1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Immunodeficienc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94C" w14:textId="3AB942C3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6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7744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017" w14:textId="33A4535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9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5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2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55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9FEA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1D11EBC6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54C0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Previous CAB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E30" w14:textId="48D3FD52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2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7784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55E" w14:textId="3535848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3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9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77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E41" w14:textId="011A23E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062</w:t>
            </w:r>
          </w:p>
        </w:tc>
      </w:tr>
      <w:tr w:rsidR="008975B5" w:rsidRPr="00FF1579" w14:paraId="46A5E41F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BB55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Previous PCI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F03" w14:textId="7365396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05414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B51" w14:textId="5B77910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95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73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2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B79" w14:textId="741D36A2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68</w:t>
            </w:r>
          </w:p>
        </w:tc>
      </w:tr>
      <w:tr w:rsidR="008975B5" w:rsidRPr="00FF1579" w14:paraId="7C918D47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5A24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Pulmonary hypertens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003" w14:textId="13879CD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3781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E2C" w14:textId="37264460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0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88-1.2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B19C" w14:textId="11D12BE4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6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8975B5" w:rsidRPr="00FF1579" w14:paraId="6E5DA780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D44D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Porcelain aort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8B8" w14:textId="116B4ACB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3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184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6D2" w14:textId="4686FDC4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38 (1.13-1.6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72C" w14:textId="5B6FC138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01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</w:tr>
      <w:tr w:rsidR="008975B5" w:rsidRPr="00FF1579" w14:paraId="60E2E540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D582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Hemoglob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533" w14:textId="2198A4F6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1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3208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AA7" w14:textId="20302C2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88 (0.84-0.9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AA30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7FE245CE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C514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Album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6F3" w14:textId="378AD45B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3826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C9D" w14:textId="21BEE47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6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6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7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FB1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4EC840AF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EBFE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Creatinin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F081" w14:textId="0AC31A66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5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314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ABD" w14:textId="5583F4E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05 (1.0</w:t>
            </w:r>
            <w:r w:rsidR="00BD07CD" w:rsidRPr="00FF1579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0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2F23" w14:textId="63427EFC" w:rsidR="008975B5" w:rsidRPr="00FF1579" w:rsidRDefault="00BD07CD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.00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</w:tr>
      <w:tr w:rsidR="008975B5" w:rsidRPr="00FF1579" w14:paraId="61B6649D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53C9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Aortic insufficiency III or IV at baselin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EA0" w14:textId="775FB6F5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1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7779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D8E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84 (0.66-1.0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AD20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14</w:t>
            </w:r>
          </w:p>
        </w:tc>
      </w:tr>
      <w:tr w:rsidR="008975B5" w:rsidRPr="00FF1579" w14:paraId="26421C95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B985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Mitral insufficiency III or IV at baselin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5F9" w14:textId="1924DAD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34623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08D" w14:textId="329DA72A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04 (0.83-1.3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273" w14:textId="0A42303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7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</w:tr>
      <w:tr w:rsidR="008975B5" w:rsidRPr="00FF1579" w14:paraId="4712C979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3BB2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Bicuspid aortic valv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CC4" w14:textId="7DD7162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1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132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B86" w14:textId="1DB58F4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5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4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917" w14:textId="5C54C1E5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63</w:t>
            </w:r>
          </w:p>
        </w:tc>
      </w:tr>
      <w:tr w:rsidR="008975B5" w:rsidRPr="00FF1579" w14:paraId="42426B15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F303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LVEF per 1% increme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D2A" w14:textId="027A5B8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00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1331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A48" w14:textId="4C7A774C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00 (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1.0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0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D5A" w14:textId="742FED14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63</w:t>
            </w:r>
          </w:p>
        </w:tc>
      </w:tr>
      <w:tr w:rsidR="008975B5" w:rsidRPr="00FF1579" w14:paraId="2B9F1EBD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D6C1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Aortic </w:t>
            </w:r>
            <w:proofErr w:type="gramStart"/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valve</w:t>
            </w:r>
            <w:proofErr w:type="gramEnd"/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mean gradient at baseline per 1 mmHg increme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65A" w14:textId="0FCF9778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014</w:t>
            </w:r>
            <w:r w:rsidR="002D6A53" w:rsidRPr="00FF1579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F0F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99 (0.98-0.9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FA9" w14:textId="77777777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.0001</w:t>
            </w:r>
          </w:p>
        </w:tc>
      </w:tr>
      <w:tr w:rsidR="008975B5" w:rsidRPr="00FF1579" w14:paraId="2A1AEB04" w14:textId="77777777" w:rsidTr="008F098F">
        <w:trPr>
          <w:trHeight w:val="37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F20F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Aortic valve area at baseline per 1 cm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  <w:vertAlign w:val="superscript"/>
              </w:rPr>
              <w:t>2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increme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8B8" w14:textId="46244B8E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0.1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605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04E" w14:textId="7EB5C1C5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0.6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1.1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26D" w14:textId="74CE1981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205D52" w:rsidRPr="00FF1579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</w:tr>
      <w:tr w:rsidR="008975B5" w:rsidRPr="00FF1579" w14:paraId="34693579" w14:textId="77777777" w:rsidTr="008F098F">
        <w:trPr>
          <w:trHeight w:val="574"/>
        </w:trPr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6D3DD" w14:textId="77777777" w:rsidR="008975B5" w:rsidRPr="00FF1579" w:rsidRDefault="008975B5" w:rsidP="00D64752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Non-elective procedur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B878" w14:textId="24D02E89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5601</w:t>
            </w:r>
          </w:p>
        </w:tc>
        <w:tc>
          <w:tcPr>
            <w:tcW w:w="1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8353" w14:textId="2D393E58" w:rsidR="008975B5" w:rsidRPr="00FF1579" w:rsidRDefault="008975B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93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 xml:space="preserve"> (1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4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-2.</w:t>
            </w:r>
            <w:r w:rsidR="009E0A55" w:rsidRPr="00FF1579">
              <w:rPr>
                <w:rFonts w:ascii="Times New Roman" w:eastAsia="Yu Gothic" w:hAnsi="Times New Roman" w:cs="Times New Roman"/>
                <w:color w:val="000000" w:themeColor="text1"/>
              </w:rPr>
              <w:t>66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D5AE" w14:textId="5557F3DF" w:rsidR="008975B5" w:rsidRPr="00FF1579" w:rsidRDefault="009E0A55" w:rsidP="00D6475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&lt;</w:t>
            </w:r>
            <w:r w:rsidR="008975B5" w:rsidRPr="00FF1579">
              <w:rPr>
                <w:rFonts w:ascii="Times New Roman" w:eastAsia="Yu Gothic" w:hAnsi="Times New Roman" w:cs="Times New Roman"/>
                <w:color w:val="000000" w:themeColor="text1"/>
              </w:rPr>
              <w:t>.000</w:t>
            </w:r>
            <w:r w:rsidRPr="00FF1579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</w:tr>
    </w:tbl>
    <w:p w14:paraId="433544D0" w14:textId="77777777" w:rsidR="008975B5" w:rsidRPr="00FF1579" w:rsidRDefault="008975B5" w:rsidP="008975B5">
      <w:pPr>
        <w:pStyle w:val="EndNoteBibliography"/>
        <w:snapToGrid w:val="0"/>
        <w:spacing w:line="480" w:lineRule="auto"/>
        <w:rPr>
          <w:rFonts w:ascii="Times New Roman" w:hAnsi="Times New Roman" w:cs="Times New Roman"/>
          <w:noProof w:val="0"/>
          <w:color w:val="000000" w:themeColor="text1"/>
          <w:szCs w:val="24"/>
        </w:rPr>
      </w:pPr>
      <w:r w:rsidRPr="00FF1579">
        <w:rPr>
          <w:rFonts w:ascii="Times New Roman" w:hAnsi="Times New Roman" w:cs="Times New Roman"/>
          <w:noProof w:val="0"/>
          <w:color w:val="000000" w:themeColor="text1"/>
          <w:szCs w:val="24"/>
        </w:rPr>
        <w:t>BMI, body mass index; NYHA, New York Heart Association; CAD, coronary artery disease; COPD, chronic obstructive pulmonary disease; DM, diabetes mellitus; CABG, coronary artery bypass grafting; PCI, percutaneous coronary intervention; LVEF, left ventricular ejection fraction.</w:t>
      </w:r>
    </w:p>
    <w:p w14:paraId="01AFF120" w14:textId="55C1FD57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E20CC9A" w14:textId="1B55D9D5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47928876" w14:textId="5B89E6AA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462F2C1" w14:textId="7307BEA3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B295BF8" w14:textId="4CB9EA2C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135972DA" w14:textId="6997D901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16CE3F8" w14:textId="49724416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FAAD32A" w14:textId="1773C907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4FF3D20E" w14:textId="57CE4BFC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2045E7C7" w14:textId="34D97FFB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170F8CFD" w14:textId="4AA0805B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A68F09D" w14:textId="76E36A6F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D771565" w14:textId="2C7C7AEA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E8437D4" w14:textId="715E8B2B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530DD194" w14:textId="542DF667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252ACE1" w14:textId="38BEF6F3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11149F80" w14:textId="5F37A619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74EBFA8D" w14:textId="1BF7DB86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EAD7787" w14:textId="222B8EA1" w:rsidR="00833A28" w:rsidRPr="00FF1579" w:rsidRDefault="00833A28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0CA879DD" w14:textId="4E407CB6" w:rsidR="009F4BE0" w:rsidRPr="00FF1579" w:rsidRDefault="009F4BE0" w:rsidP="009F4BE0">
      <w:pPr>
        <w:pStyle w:val="EndNoteBibliography"/>
        <w:contextualSpacing/>
        <w:rPr>
          <w:rFonts w:ascii="Times New Roman" w:eastAsia="MS PGothic" w:hAnsi="Times New Roman" w:cs="Times New Roman"/>
          <w:noProof w:val="0"/>
          <w:color w:val="222222"/>
          <w:kern w:val="0"/>
          <w:sz w:val="24"/>
          <w:szCs w:val="24"/>
        </w:rPr>
      </w:pPr>
      <w:r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Supplemental </w:t>
      </w:r>
      <w:r w:rsidR="0074607F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F</w:t>
      </w:r>
      <w:r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>igure</w:t>
      </w:r>
      <w:r w:rsidR="0074607F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 1</w:t>
      </w:r>
      <w:r w:rsidRPr="00FF1579"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  <w:t xml:space="preserve">. </w:t>
      </w:r>
      <w:r w:rsidRPr="00FF1579">
        <w:rPr>
          <w:rFonts w:ascii="Times New Roman" w:eastAsia="MS PGothic" w:hAnsi="Times New Roman" w:cs="Times New Roman"/>
          <w:noProof w:val="0"/>
          <w:color w:val="222222"/>
          <w:kern w:val="0"/>
          <w:sz w:val="24"/>
          <w:szCs w:val="24"/>
        </w:rPr>
        <w:t xml:space="preserve">The ROC curves for STS score and logistic </w:t>
      </w:r>
      <w:proofErr w:type="spellStart"/>
      <w:r w:rsidRPr="00FF1579">
        <w:rPr>
          <w:rFonts w:ascii="Times New Roman" w:eastAsia="MS PGothic" w:hAnsi="Times New Roman" w:cs="Times New Roman"/>
          <w:noProof w:val="0"/>
          <w:color w:val="222222"/>
          <w:kern w:val="0"/>
          <w:sz w:val="24"/>
          <w:szCs w:val="24"/>
        </w:rPr>
        <w:t>euroSCORE</w:t>
      </w:r>
      <w:proofErr w:type="spellEnd"/>
      <w:r w:rsidRPr="00FF1579">
        <w:rPr>
          <w:rFonts w:ascii="Times New Roman" w:eastAsia="MS PGothic" w:hAnsi="Times New Roman" w:cs="Times New Roman"/>
          <w:noProof w:val="0"/>
          <w:color w:val="222222"/>
          <w:kern w:val="0"/>
          <w:sz w:val="24"/>
          <w:szCs w:val="24"/>
        </w:rPr>
        <w:t xml:space="preserve"> among the patients in the validation cohort.</w:t>
      </w:r>
    </w:p>
    <w:p w14:paraId="4B684B45" w14:textId="77777777" w:rsidR="009F4BE0" w:rsidRPr="00FF1579" w:rsidRDefault="009F4BE0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</w:p>
    <w:p w14:paraId="38D0CC29" w14:textId="27459E96" w:rsidR="000A6698" w:rsidRPr="00FF1579" w:rsidRDefault="009F4BE0" w:rsidP="00833A28">
      <w:pPr>
        <w:pStyle w:val="EndNoteBibliography"/>
        <w:contextualSpacing/>
        <w:rPr>
          <w:rFonts w:ascii="Times New Roman" w:hAnsi="Times New Roman" w:cs="Times New Roman"/>
          <w:noProof w:val="0"/>
          <w:color w:val="000000" w:themeColor="text1"/>
          <w:sz w:val="24"/>
          <w:szCs w:val="24"/>
        </w:rPr>
      </w:pPr>
      <w:r w:rsidRPr="00FF1579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7688983F" wp14:editId="15DABA53">
            <wp:extent cx="5400040" cy="2892425"/>
            <wp:effectExtent l="0" t="0" r="0" b="3175"/>
            <wp:docPr id="2" name="図 2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6698" w:rsidRPr="00FF15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94CB0" w14:textId="77777777" w:rsidR="00593D98" w:rsidRDefault="00593D98" w:rsidP="00D677F0">
      <w:r>
        <w:separator/>
      </w:r>
    </w:p>
  </w:endnote>
  <w:endnote w:type="continuationSeparator" w:id="0">
    <w:p w14:paraId="4EA755AA" w14:textId="77777777" w:rsidR="00593D98" w:rsidRDefault="00593D98" w:rsidP="00D67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3BAFB" w14:textId="77777777" w:rsidR="000F0E34" w:rsidRDefault="000F0E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1238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ECE80" w14:textId="738A1793" w:rsidR="00D677F0" w:rsidRDefault="00D677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BD7D4D" w14:textId="77777777" w:rsidR="00D677F0" w:rsidRDefault="00D677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6A5BB" w14:textId="77777777" w:rsidR="000F0E34" w:rsidRDefault="000F0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6C4D9" w14:textId="77777777" w:rsidR="00593D98" w:rsidRDefault="00593D98" w:rsidP="00D677F0">
      <w:r>
        <w:separator/>
      </w:r>
    </w:p>
  </w:footnote>
  <w:footnote w:type="continuationSeparator" w:id="0">
    <w:p w14:paraId="54E03FB3" w14:textId="77777777" w:rsidR="00593D98" w:rsidRDefault="00593D98" w:rsidP="00D677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AFD83" w14:textId="77777777" w:rsidR="000F0E34" w:rsidRDefault="000F0E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6030E" w14:textId="77777777" w:rsidR="000F0E34" w:rsidRDefault="000F0E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A2024" w14:textId="77777777" w:rsidR="000F0E34" w:rsidRDefault="000F0E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F4"/>
    <w:rsid w:val="0002359A"/>
    <w:rsid w:val="00087EF4"/>
    <w:rsid w:val="000A6698"/>
    <w:rsid w:val="000B1423"/>
    <w:rsid w:val="000F0E34"/>
    <w:rsid w:val="00205D52"/>
    <w:rsid w:val="002D6A53"/>
    <w:rsid w:val="0031057A"/>
    <w:rsid w:val="003431E5"/>
    <w:rsid w:val="0037705A"/>
    <w:rsid w:val="00411EDC"/>
    <w:rsid w:val="004272DA"/>
    <w:rsid w:val="00471D0E"/>
    <w:rsid w:val="00484BFB"/>
    <w:rsid w:val="004E73F6"/>
    <w:rsid w:val="004F2D87"/>
    <w:rsid w:val="00593D98"/>
    <w:rsid w:val="005965EA"/>
    <w:rsid w:val="00740EC1"/>
    <w:rsid w:val="0074607F"/>
    <w:rsid w:val="00763409"/>
    <w:rsid w:val="00783884"/>
    <w:rsid w:val="00833A28"/>
    <w:rsid w:val="00853E95"/>
    <w:rsid w:val="00880294"/>
    <w:rsid w:val="008975B5"/>
    <w:rsid w:val="008F098F"/>
    <w:rsid w:val="009408D9"/>
    <w:rsid w:val="009D7FAB"/>
    <w:rsid w:val="009E0A55"/>
    <w:rsid w:val="009F4BE0"/>
    <w:rsid w:val="00A127C9"/>
    <w:rsid w:val="00A15A83"/>
    <w:rsid w:val="00A330D4"/>
    <w:rsid w:val="00A46647"/>
    <w:rsid w:val="00A47FD9"/>
    <w:rsid w:val="00A75AAD"/>
    <w:rsid w:val="00B257A8"/>
    <w:rsid w:val="00B32A95"/>
    <w:rsid w:val="00BB4712"/>
    <w:rsid w:val="00BD07CD"/>
    <w:rsid w:val="00C051E3"/>
    <w:rsid w:val="00C82857"/>
    <w:rsid w:val="00D4755F"/>
    <w:rsid w:val="00D51E6F"/>
    <w:rsid w:val="00D677F0"/>
    <w:rsid w:val="00D70245"/>
    <w:rsid w:val="00D90FB2"/>
    <w:rsid w:val="00F47C87"/>
    <w:rsid w:val="00FF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4B45B3"/>
  <w15:chartTrackingRefBased/>
  <w15:docId w15:val="{E17AB921-1396-EC48-8667-1B06EDA0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F4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087EF4"/>
    <w:pPr>
      <w:widowControl w:val="0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087EF4"/>
    <w:rPr>
      <w:rFonts w:ascii="Century" w:hAnsi="Century"/>
      <w:noProof/>
      <w:sz w:val="20"/>
      <w:szCs w:val="22"/>
    </w:rPr>
  </w:style>
  <w:style w:type="paragraph" w:styleId="Revision">
    <w:name w:val="Revision"/>
    <w:hidden/>
    <w:uiPriority w:val="99"/>
    <w:semiHidden/>
    <w:rsid w:val="00880294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D677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7F0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D677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7F0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孝一</dc:creator>
  <cp:keywords/>
  <dc:description/>
  <cp:lastModifiedBy>Stoia, Jennifer A. (ELS-NYC)</cp:lastModifiedBy>
  <cp:revision>3</cp:revision>
  <dcterms:created xsi:type="dcterms:W3CDTF">2022-07-13T19:32:00Z</dcterms:created>
  <dcterms:modified xsi:type="dcterms:W3CDTF">2022-09-2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9T19:16:46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776a1c7-ee28-4e30-9199-326a81a4742f</vt:lpwstr>
  </property>
  <property fmtid="{D5CDD505-2E9C-101B-9397-08002B2CF9AE}" pid="8" name="MSIP_Label_549ac42a-3eb4-4074-b885-aea26bd6241e_ContentBits">
    <vt:lpwstr>0</vt:lpwstr>
  </property>
</Properties>
</file>